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0FF2C" w14:textId="65A79847" w:rsidR="00103441" w:rsidRDefault="00B8771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="00103441" w:rsidRPr="0010344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103441" w:rsidRPr="0010344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Multivariable associations of increase in relative marine protection from </w:t>
      </w:r>
      <w:r w:rsidR="00DF23E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e prior </w:t>
      </w:r>
      <w:r w:rsidR="00103441" w:rsidRPr="0010344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eriod </w:t>
      </w:r>
      <w:r w:rsidR="00DF23E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o contemporary period </w:t>
      </w:r>
      <w:r w:rsidR="00103441" w:rsidRPr="0010344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~ one decade) in regressions conditional on country-level random effects, and with cluster-robust standard errors (N=105, n=115). </w:t>
      </w:r>
      <w:r w:rsidR="00DF23EA">
        <w:rPr>
          <w:rFonts w:ascii="Times New Roman" w:hAnsi="Times New Roman" w:cs="Times New Roman"/>
          <w:b/>
          <w:color w:val="000000"/>
          <w:sz w:val="24"/>
          <w:szCs w:val="24"/>
        </w:rPr>
        <w:t>Due to lagged predictors, these a</w:t>
      </w:r>
      <w:r w:rsidR="00103441" w:rsidRPr="0010344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alyses considered sex-specific mortality outcomes in 2000 and 2014, </w:t>
      </w:r>
      <w:r w:rsidR="0010344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d </w:t>
      </w:r>
      <w:r w:rsidR="00103441" w:rsidRPr="00103441">
        <w:rPr>
          <w:rFonts w:ascii="Times New Roman" w:hAnsi="Times New Roman" w:cs="Times New Roman"/>
          <w:b/>
          <w:color w:val="000000"/>
          <w:sz w:val="24"/>
          <w:szCs w:val="24"/>
        </w:rPr>
        <w:t>predictor data from 1990, 2000, or 2014. There were 200 imputed datasets used for the analysis.</w:t>
      </w:r>
    </w:p>
    <w:tbl>
      <w:tblPr>
        <w:tblStyle w:val="TableGridLight1"/>
        <w:tblW w:w="10065" w:type="dxa"/>
        <w:tblLook w:val="0420" w:firstRow="1" w:lastRow="0" w:firstColumn="0" w:lastColumn="0" w:noHBand="0" w:noVBand="1"/>
      </w:tblPr>
      <w:tblGrid>
        <w:gridCol w:w="1245"/>
        <w:gridCol w:w="1245"/>
        <w:gridCol w:w="2205"/>
        <w:gridCol w:w="2184"/>
        <w:gridCol w:w="3186"/>
      </w:tblGrid>
      <w:tr w:rsidR="00BE55F7" w:rsidRPr="00E13D6F" w14:paraId="2515347F" w14:textId="77777777" w:rsidTr="00BE55F7">
        <w:trPr>
          <w:trHeight w:val="293"/>
        </w:trPr>
        <w:tc>
          <w:tcPr>
            <w:tcW w:w="1245" w:type="dxa"/>
          </w:tcPr>
          <w:p w14:paraId="1510B846" w14:textId="322AE130" w:rsidR="00BE55F7" w:rsidRPr="00E13D6F" w:rsidRDefault="00BE55F7" w:rsidP="007230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45" w:type="dxa"/>
            <w:hideMark/>
          </w:tcPr>
          <w:p w14:paraId="1075B103" w14:textId="2ECD4D06" w:rsidR="00BE55F7" w:rsidRPr="00E13D6F" w:rsidRDefault="00BE55F7" w:rsidP="0072305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2205" w:type="dxa"/>
          </w:tcPr>
          <w:p w14:paraId="0E148ADF" w14:textId="77777777" w:rsidR="00BE55F7" w:rsidRPr="00E13D6F" w:rsidRDefault="00BE55F7" w:rsidP="007230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ment Variables</w:t>
            </w:r>
          </w:p>
        </w:tc>
        <w:tc>
          <w:tcPr>
            <w:tcW w:w="2184" w:type="dxa"/>
            <w:hideMark/>
          </w:tcPr>
          <w:p w14:paraId="45204B21" w14:textId="77777777" w:rsidR="00BE55F7" w:rsidRPr="00E13D6F" w:rsidRDefault="00BE55F7" w:rsidP="007230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ale Mortalit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E13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MR, 95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RVI, FMI</w:t>
            </w:r>
          </w:p>
        </w:tc>
        <w:tc>
          <w:tcPr>
            <w:tcW w:w="3186" w:type="dxa"/>
            <w:hideMark/>
          </w:tcPr>
          <w:p w14:paraId="02EEFAB9" w14:textId="77777777" w:rsidR="00BE55F7" w:rsidRPr="00E13D6F" w:rsidRDefault="00BE55F7" w:rsidP="0072305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 Mortalit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E13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MR, 95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RVI, FMI</w:t>
            </w:r>
          </w:p>
        </w:tc>
      </w:tr>
      <w:tr w:rsidR="00BE55F7" w:rsidRPr="00E13D6F" w14:paraId="187CE1A6" w14:textId="77777777" w:rsidTr="00BE55F7">
        <w:trPr>
          <w:trHeight w:val="53"/>
        </w:trPr>
        <w:tc>
          <w:tcPr>
            <w:tcW w:w="1245" w:type="dxa"/>
          </w:tcPr>
          <w:p w14:paraId="6643F516" w14:textId="14D3954F" w:rsidR="00BE55F7" w:rsidRPr="00BE55F7" w:rsidRDefault="006430AC" w:rsidP="007230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9F659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45" w:type="dxa"/>
          </w:tcPr>
          <w:p w14:paraId="229B889D" w14:textId="6A309EAB" w:rsidR="00BE55F7" w:rsidRPr="00E13D6F" w:rsidRDefault="00BE55F7" w:rsidP="007230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13D6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 %MP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last period to current year</w:t>
            </w:r>
          </w:p>
        </w:tc>
        <w:tc>
          <w:tcPr>
            <w:tcW w:w="2205" w:type="dxa"/>
          </w:tcPr>
          <w:p w14:paraId="43D4B17F" w14:textId="74C6F691" w:rsidR="00BE55F7" w:rsidRPr="007A04CF" w:rsidRDefault="00EF35CB" w:rsidP="0072305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ontemporary </w:t>
            </w:r>
            <w:r w:rsidRPr="00537C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GDP growth, electricity coverage, voice and accountability estimates</w:t>
            </w:r>
          </w:p>
        </w:tc>
        <w:tc>
          <w:tcPr>
            <w:tcW w:w="2184" w:type="dxa"/>
          </w:tcPr>
          <w:p w14:paraId="098296DE" w14:textId="4A5916D3" w:rsidR="00BE55F7" w:rsidRPr="00E13D6F" w:rsidRDefault="00911E0C" w:rsidP="00ED4CC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 (0.965, 0.991)</w:t>
            </w:r>
          </w:p>
        </w:tc>
        <w:tc>
          <w:tcPr>
            <w:tcW w:w="3186" w:type="dxa"/>
          </w:tcPr>
          <w:p w14:paraId="15D7F273" w14:textId="2F6FB0C6" w:rsidR="00BE55F7" w:rsidRPr="00E13D6F" w:rsidRDefault="004774C6" w:rsidP="00ED4C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 (0.967, 0.993)</w:t>
            </w:r>
          </w:p>
        </w:tc>
      </w:tr>
      <w:tr w:rsidR="00C5260F" w:rsidRPr="00E13D6F" w14:paraId="795DDCE9" w14:textId="77777777" w:rsidTr="00BE55F7">
        <w:trPr>
          <w:trHeight w:val="53"/>
        </w:trPr>
        <w:tc>
          <w:tcPr>
            <w:tcW w:w="1245" w:type="dxa"/>
          </w:tcPr>
          <w:p w14:paraId="2EFB1175" w14:textId="3BD2F16C" w:rsidR="00C5260F" w:rsidRDefault="00E02302" w:rsidP="007230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30123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45" w:type="dxa"/>
          </w:tcPr>
          <w:p w14:paraId="70D9750A" w14:textId="6D894E3A" w:rsidR="00C5260F" w:rsidRPr="00E13D6F" w:rsidRDefault="00105A6D" w:rsidP="007230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13D6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 %MP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last period to current year</w:t>
            </w:r>
          </w:p>
        </w:tc>
        <w:tc>
          <w:tcPr>
            <w:tcW w:w="2205" w:type="dxa"/>
          </w:tcPr>
          <w:p w14:paraId="616C0208" w14:textId="76216F0B" w:rsidR="00C5260F" w:rsidRDefault="00ED4CC7" w:rsidP="0072305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ontemporary </w:t>
            </w:r>
            <w:r w:rsidRPr="00537C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GDP growth, electricity coverage, voice and accountability estimate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537C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urrent year</w:t>
            </w:r>
          </w:p>
        </w:tc>
        <w:tc>
          <w:tcPr>
            <w:tcW w:w="2184" w:type="dxa"/>
          </w:tcPr>
          <w:p w14:paraId="6DC4DB7F" w14:textId="77777777" w:rsidR="00ED4CC7" w:rsidRDefault="00ED4CC7" w:rsidP="00ED4CC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86 (0.979, 0.992)</w:t>
            </w:r>
          </w:p>
          <w:p w14:paraId="0796E16C" w14:textId="77777777" w:rsidR="00C5260F" w:rsidRDefault="00C5260F" w:rsidP="007230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86" w:type="dxa"/>
          </w:tcPr>
          <w:p w14:paraId="14FB7C74" w14:textId="77777777" w:rsidR="00ED4CC7" w:rsidRDefault="00ED4CC7" w:rsidP="00ED4C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 (0.978, 0.994)</w:t>
            </w:r>
          </w:p>
          <w:p w14:paraId="4252B105" w14:textId="77777777" w:rsidR="00C5260F" w:rsidRDefault="00C5260F" w:rsidP="007230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5F7" w:rsidRPr="00E13D6F" w14:paraId="0FA4313B" w14:textId="77777777" w:rsidTr="00BE55F7">
        <w:trPr>
          <w:trHeight w:val="53"/>
        </w:trPr>
        <w:tc>
          <w:tcPr>
            <w:tcW w:w="1245" w:type="dxa"/>
          </w:tcPr>
          <w:p w14:paraId="01C72F51" w14:textId="4ECB9DFF" w:rsidR="00BE55F7" w:rsidRPr="00BE55F7" w:rsidRDefault="00E02302" w:rsidP="007230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5A1A9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45" w:type="dxa"/>
          </w:tcPr>
          <w:p w14:paraId="516EE076" w14:textId="0252B685" w:rsidR="00BE55F7" w:rsidRPr="00E13D6F" w:rsidRDefault="00105A6D" w:rsidP="007230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13D6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E13D6F">
              <w:rPr>
                <w:rFonts w:ascii="Times New Roman" w:hAnsi="Times New Roman" w:cs="Times New Roman"/>
                <w:sz w:val="24"/>
                <w:szCs w:val="24"/>
              </w:rPr>
              <w:t xml:space="preserve"> %MP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last period to current year</w:t>
            </w:r>
          </w:p>
        </w:tc>
        <w:tc>
          <w:tcPr>
            <w:tcW w:w="2205" w:type="dxa"/>
          </w:tcPr>
          <w:p w14:paraId="25A5E4E4" w14:textId="10FE47C0" w:rsidR="00BE55F7" w:rsidRDefault="00E22F48" w:rsidP="0072305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13D6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DP growth, </w:t>
            </w:r>
            <w:r w:rsidRPr="00E13D6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ectricity coverage, </w:t>
            </w:r>
            <w:r w:rsidRPr="00E13D6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ice and accountability estimates</w:t>
            </w:r>
          </w:p>
        </w:tc>
        <w:tc>
          <w:tcPr>
            <w:tcW w:w="2184" w:type="dxa"/>
          </w:tcPr>
          <w:p w14:paraId="684AB706" w14:textId="4AB01E29" w:rsidR="00BE55F7" w:rsidRDefault="003C4FD1" w:rsidP="007230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60BF">
              <w:rPr>
                <w:rFonts w:ascii="Times New Roman" w:hAnsi="Times New Roman" w:cs="Times New Roman"/>
                <w:bCs/>
                <w:sz w:val="24"/>
                <w:szCs w:val="24"/>
              </w:rPr>
              <w:t>0.986 (0.951, 1.023)</w:t>
            </w:r>
          </w:p>
        </w:tc>
        <w:tc>
          <w:tcPr>
            <w:tcW w:w="3186" w:type="dxa"/>
          </w:tcPr>
          <w:p w14:paraId="155C43DD" w14:textId="64875D67" w:rsidR="00BE55F7" w:rsidRDefault="00D95D59" w:rsidP="007230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60BF">
              <w:rPr>
                <w:rFonts w:ascii="Times New Roman" w:hAnsi="Times New Roman" w:cs="Times New Roman"/>
                <w:sz w:val="24"/>
                <w:szCs w:val="24"/>
              </w:rPr>
              <w:t>0.996 (0.964, 1.029)</w:t>
            </w:r>
          </w:p>
        </w:tc>
      </w:tr>
    </w:tbl>
    <w:p w14:paraId="599BC854" w14:textId="77777777" w:rsidR="00103441" w:rsidRDefault="00103441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2277C953" w14:textId="71E3B359" w:rsidR="00103441" w:rsidRDefault="00103441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C9441C" w14:textId="638FE602" w:rsidR="00C12EA3" w:rsidRPr="00E13D6F" w:rsidRDefault="00C12EA3" w:rsidP="00743015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E13D6F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Material</w:t>
      </w:r>
    </w:p>
    <w:p w14:paraId="102D4CB1" w14:textId="77777777" w:rsidR="00B87F45" w:rsidRPr="00E13D6F" w:rsidRDefault="00B87F45" w:rsidP="00743015">
      <w:pPr>
        <w:rPr>
          <w:rFonts w:ascii="Times New Roman" w:hAnsi="Times New Roman" w:cs="Times New Roman"/>
          <w:sz w:val="24"/>
          <w:szCs w:val="24"/>
        </w:rPr>
      </w:pPr>
    </w:p>
    <w:p w14:paraId="4687E3A3" w14:textId="52F15A98" w:rsidR="00B87F45" w:rsidRPr="000F78BE" w:rsidRDefault="00B87F45" w:rsidP="00743015">
      <w:pPr>
        <w:rPr>
          <w:rFonts w:ascii="Consolas" w:hAnsi="Consolas" w:cs="Times New Roman"/>
          <w:b/>
          <w:i/>
          <w:sz w:val="16"/>
          <w:szCs w:val="16"/>
        </w:rPr>
      </w:pPr>
      <w:r w:rsidRPr="000F78BE">
        <w:rPr>
          <w:rFonts w:ascii="Consolas" w:hAnsi="Consolas" w:cs="Times New Roman"/>
          <w:b/>
          <w:i/>
          <w:sz w:val="16"/>
          <w:szCs w:val="16"/>
        </w:rPr>
        <w:t>Stata Code</w:t>
      </w:r>
    </w:p>
    <w:p w14:paraId="25127C75" w14:textId="77777777" w:rsidR="00886A66" w:rsidRPr="000F78BE" w:rsidRDefault="00886A66" w:rsidP="00886A66">
      <w:pPr>
        <w:rPr>
          <w:rFonts w:ascii="Consolas" w:hAnsi="Consolas" w:cs="Times New Roman"/>
          <w:sz w:val="16"/>
          <w:szCs w:val="16"/>
        </w:rPr>
      </w:pPr>
      <w:r w:rsidRPr="000F78BE">
        <w:rPr>
          <w:rFonts w:ascii="Consolas" w:hAnsi="Consolas" w:cs="Times New Roman"/>
          <w:sz w:val="16"/>
          <w:szCs w:val="16"/>
        </w:rPr>
        <w:t>*Load in the data</w:t>
      </w:r>
    </w:p>
    <w:p w14:paraId="513D5039" w14:textId="0EDD8735" w:rsidR="00886A66" w:rsidRPr="000F78BE" w:rsidRDefault="00886A66" w:rsidP="00886A66">
      <w:pPr>
        <w:rPr>
          <w:rFonts w:ascii="Consolas" w:hAnsi="Consolas" w:cs="Times New Roman"/>
          <w:sz w:val="16"/>
          <w:szCs w:val="16"/>
        </w:rPr>
      </w:pPr>
      <w:r w:rsidRPr="000F78BE">
        <w:rPr>
          <w:rFonts w:ascii="Consolas" w:hAnsi="Consolas" w:cs="Times New Roman"/>
          <w:sz w:val="16"/>
          <w:szCs w:val="16"/>
        </w:rPr>
        <w:t>use "</w:t>
      </w:r>
      <w:proofErr w:type="spellStart"/>
      <w:r>
        <w:rPr>
          <w:rFonts w:ascii="Consolas" w:hAnsi="Consolas" w:cs="Times New Roman"/>
          <w:sz w:val="16"/>
          <w:szCs w:val="16"/>
        </w:rPr>
        <w:t>mpa_data</w:t>
      </w:r>
      <w:r w:rsidRPr="000F78BE">
        <w:rPr>
          <w:rFonts w:ascii="Consolas" w:hAnsi="Consolas" w:cs="Times New Roman"/>
          <w:sz w:val="16"/>
          <w:szCs w:val="16"/>
        </w:rPr>
        <w:t>.dta</w:t>
      </w:r>
      <w:proofErr w:type="spellEnd"/>
      <w:r w:rsidRPr="000F78BE">
        <w:rPr>
          <w:rFonts w:ascii="Consolas" w:hAnsi="Consolas" w:cs="Times New Roman"/>
          <w:sz w:val="16"/>
          <w:szCs w:val="16"/>
        </w:rPr>
        <w:t>", clear</w:t>
      </w:r>
    </w:p>
    <w:p w14:paraId="237F16A6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encode Country, gen(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)</w:t>
      </w:r>
    </w:p>
    <w:p w14:paraId="5D94AD21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gen pais2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</w:p>
    <w:p w14:paraId="2BC2A820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sort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year</w:t>
      </w:r>
    </w:p>
    <w:p w14:paraId="65B8A4FF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ag_dif_mpa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= MAPTW-MAPTW[_n-1]</w:t>
      </w:r>
    </w:p>
    <w:p w14:paraId="779EAE8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: gen lag1_mpa = MAPTW[_n-1]</w:t>
      </w:r>
    </w:p>
    <w:p w14:paraId="1D99DCAA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= year-2000</w:t>
      </w:r>
    </w:p>
    <w:p w14:paraId="32B3300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proofErr w:type="spellStart"/>
      <w:r w:rsidRPr="008F4B50">
        <w:rPr>
          <w:rFonts w:ascii="Consolas" w:hAnsi="Consolas" w:cs="Times New Roman"/>
          <w:sz w:val="16"/>
          <w:szCs w:val="16"/>
        </w:rPr>
        <w:t>egen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ountrynumbe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= group(Country)</w:t>
      </w:r>
    </w:p>
    <w:p w14:paraId="1F45BD28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list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ountrynumbe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in 1/10,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sepby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)</w:t>
      </w:r>
    </w:p>
    <w:p w14:paraId="517667BE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4676D76A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*MPA by 5</w:t>
      </w:r>
    </w:p>
    <w:p w14:paraId="5832CCDB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gen MAPTW_5=MAPTW/5</w:t>
      </w:r>
    </w:p>
    <w:p w14:paraId="2FE9D51C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*lag by 5</w:t>
      </w:r>
    </w:p>
    <w:p w14:paraId="38A16E10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: gen lag_dif_5_mpa = MAPTW_5-MAPTW_5[_n-1]</w:t>
      </w:r>
    </w:p>
    <w:p w14:paraId="24081BF4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: gen lag1_5_mpa = MAPTW_5[_n-1]</w:t>
      </w:r>
    </w:p>
    <w:p w14:paraId="662525B2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3A241780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*log-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tranformed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ortality rates</w:t>
      </w:r>
    </w:p>
    <w:p w14:paraId="15A64A51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=log(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)</w:t>
      </w:r>
    </w:p>
    <w:p w14:paraId="277DBD79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=log(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)</w:t>
      </w:r>
    </w:p>
    <w:p w14:paraId="1DDA9FB4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672D809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57AA6C7B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 Make some placeholder values for the mortality and MPA variables, can use these for imputation model</w:t>
      </w:r>
    </w:p>
    <w:p w14:paraId="401085CC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 for other variables (e.g., MAR missingness not MCAR) but then analyze complete case on those variables</w:t>
      </w:r>
    </w:p>
    <w:p w14:paraId="54E9B82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b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</w:p>
    <w:p w14:paraId="254A903A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gen MAPTW_5b = MAPTW_5</w:t>
      </w:r>
    </w:p>
    <w:p w14:paraId="388BD5AA" w14:textId="77777777" w:rsidR="008F4B50" w:rsidRPr="00A978E1" w:rsidRDefault="008F4B50" w:rsidP="008F4B50">
      <w:pPr>
        <w:rPr>
          <w:rFonts w:ascii="Consolas" w:hAnsi="Consolas" w:cs="Times New Roman"/>
          <w:sz w:val="16"/>
          <w:szCs w:val="16"/>
          <w:lang w:val="es-MX"/>
        </w:rPr>
      </w:pPr>
      <w:r w:rsidRPr="00A978E1">
        <w:rPr>
          <w:rFonts w:ascii="Consolas" w:hAnsi="Consolas" w:cs="Times New Roman"/>
          <w:sz w:val="16"/>
          <w:szCs w:val="16"/>
          <w:lang w:val="es-MX"/>
        </w:rPr>
        <w:t>gen lag1_5_mpab = lag1_5_mpa</w:t>
      </w:r>
    </w:p>
    <w:p w14:paraId="6790B75E" w14:textId="77777777" w:rsidR="008F4B50" w:rsidRPr="00A978E1" w:rsidRDefault="008F4B50" w:rsidP="008F4B50">
      <w:pPr>
        <w:rPr>
          <w:rFonts w:ascii="Consolas" w:hAnsi="Consolas" w:cs="Times New Roman"/>
          <w:sz w:val="16"/>
          <w:szCs w:val="16"/>
          <w:lang w:val="es-MX"/>
        </w:rPr>
      </w:pPr>
      <w:r w:rsidRPr="00A978E1">
        <w:rPr>
          <w:rFonts w:ascii="Consolas" w:hAnsi="Consolas" w:cs="Times New Roman"/>
          <w:sz w:val="16"/>
          <w:szCs w:val="16"/>
          <w:lang w:val="es-MX"/>
        </w:rPr>
        <w:t xml:space="preserve">gen logmortmaleb = logmortmale </w:t>
      </w:r>
    </w:p>
    <w:p w14:paraId="35D77E78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b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</w:p>
    <w:p w14:paraId="271B9BF6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693AE21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lastRenderedPageBreak/>
        <w:t>**imputations</w:t>
      </w:r>
    </w:p>
    <w:p w14:paraId="13006F44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set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mlong</w:t>
      </w:r>
      <w:proofErr w:type="spellEnd"/>
    </w:p>
    <w:p w14:paraId="12B92E31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register imputed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pais2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b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b lag1_5_mpab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b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b</w:t>
      </w:r>
      <w:proofErr w:type="spellEnd"/>
    </w:p>
    <w:p w14:paraId="652DC0E6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register regular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lag1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</w:p>
    <w:p w14:paraId="274E331D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proofErr w:type="gramStart"/>
      <w:r w:rsidRPr="008F4B50">
        <w:rPr>
          <w:rFonts w:ascii="Consolas" w:hAnsi="Consolas" w:cs="Times New Roman"/>
          <w:sz w:val="16"/>
          <w:szCs w:val="16"/>
        </w:rPr>
        <w:t>mi</w:t>
      </w:r>
      <w:proofErr w:type="gramEnd"/>
      <w:r w:rsidRPr="008F4B50">
        <w:rPr>
          <w:rFonts w:ascii="Consolas" w:hAnsi="Consolas" w:cs="Times New Roman"/>
          <w:sz w:val="16"/>
          <w:szCs w:val="16"/>
        </w:rPr>
        <w:t xml:space="preserve"> impute chained (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mm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,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knn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(15))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(regress)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(regress)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b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(regress) MAPTW_5b (regress) lag1_5_mpab (regress)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b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(regress)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b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(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mm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,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knn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(15))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(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mlogit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) pais2, add(200)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rseed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123)</w:t>
      </w:r>
    </w:p>
    <w:p w14:paraId="7E0BA72A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lag_dif_5_GDPgrowth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-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2018E8FA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lag1_5_GDPgrowth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76AE75E4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lag_dif_5_elc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-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1DED991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lag1_5_elc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3F16417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lag_dif_5_vae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-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53D9A08F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lag1_5_vae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5EF1683C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6E38C14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lag mortality</w:t>
      </w:r>
    </w:p>
    <w:p w14:paraId="125BA7D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lag1_malemort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6141F3D6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by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: gen lag1_femalemort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3A343CB2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gen lag1_year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[_n-1]</w:t>
      </w:r>
    </w:p>
    <w:p w14:paraId="01095E59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lag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- lag1_year </w:t>
      </w:r>
    </w:p>
    <w:p w14:paraId="5F751C1A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agdif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- lag1_malemort</w:t>
      </w:r>
    </w:p>
    <w:p w14:paraId="2AC3EBE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passive: gen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agdif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=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- lag1_femalemort</w:t>
      </w:r>
    </w:p>
    <w:p w14:paraId="393D2B9F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7ABF498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*Now mi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set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the data so we can us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</w:p>
    <w:p w14:paraId="1774A6EC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set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pais</w:t>
      </w:r>
      <w:proofErr w:type="spellEnd"/>
    </w:p>
    <w:p w14:paraId="71346E58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037A122B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Models</w:t>
      </w:r>
    </w:p>
    <w:p w14:paraId="7D17BA2F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Model 1 simple</w:t>
      </w:r>
    </w:p>
    <w:p w14:paraId="124E909E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6B0EB478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2E2E4CD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Model 2 further adjusts for legacy of MPA</w:t>
      </w:r>
    </w:p>
    <w:p w14:paraId="4146A7A7" w14:textId="77777777" w:rsidR="008F4B50" w:rsidRPr="00A978E1" w:rsidRDefault="008F4B50" w:rsidP="008F4B50">
      <w:pPr>
        <w:rPr>
          <w:rFonts w:ascii="Consolas" w:hAnsi="Consolas" w:cs="Times New Roman"/>
          <w:sz w:val="16"/>
          <w:szCs w:val="16"/>
          <w:lang w:val="es-MX"/>
        </w:rPr>
      </w:pPr>
      <w:r w:rsidRPr="00A978E1">
        <w:rPr>
          <w:rFonts w:ascii="Consolas" w:hAnsi="Consolas" w:cs="Times New Roman"/>
          <w:sz w:val="16"/>
          <w:szCs w:val="16"/>
          <w:lang w:val="es-MX"/>
        </w:rPr>
        <w:t>mi estimate: xtreg logmortmale MAPTW_5 lag1_5_mpa , re vce(robust)</w:t>
      </w:r>
    </w:p>
    <w:p w14:paraId="4E9A797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lag1_5_mpa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17320B12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Model 3 further adjusts for calendar year</w:t>
      </w:r>
    </w:p>
    <w:p w14:paraId="75DF604B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lastRenderedPageBreak/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lag1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157E044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lag1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1E76C1FB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Model 4 further adjusts for development indicators including contemporaneous % GDP growth and electricity coverage</w:t>
      </w:r>
    </w:p>
    <w:p w14:paraId="4CFC77C6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lag1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0C8BCC9C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lag1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6A3542CD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Model 5 further adjusts for governance indicator including a voice and accountability estimate</w:t>
      </w:r>
    </w:p>
    <w:p w14:paraId="1850B34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lag1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6AFA677C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MAPTW_5 lag1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2360DED5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565162AD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Sensitivity analysis: Differencing Model (only includes data from 2000 and 2014 not 1990 since no lagged exposure defined in 1990)</w:t>
      </w:r>
    </w:p>
    <w:p w14:paraId="0B4363C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3356EC4F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28B45C95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2A50775A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GDPgrowth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elc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a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6BFF8C8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lag_dif_5_GDPgrowth lag_dif_5_elc lag_dif_5_vae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45BE6F1B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lag_dif_5_GDPgrowth lag_dif_5_elc lag_dif_5_vae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35B93FD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GDPgrowth lag_dif_5_elc lag_dif_5_vae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1ED2FD90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xtreg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ogmort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_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GDPgrowth lag_dif_5_elc lag_dif_5_vae, re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1F564AB7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</w:p>
    <w:p w14:paraId="4C7D1A4F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>*Sensitivity Analysis: Differencing Estimator</w:t>
      </w:r>
    </w:p>
    <w:p w14:paraId="6C9C65B3" w14:textId="77777777" w:rsidR="008F4B50" w:rsidRPr="008F4B50" w:rsidRDefault="008F4B50" w:rsidP="008F4B50">
      <w:pPr>
        <w:rPr>
          <w:rFonts w:ascii="Consolas" w:hAnsi="Consolas" w:cs="Times New Roman"/>
          <w:sz w:val="16"/>
          <w:szCs w:val="16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regress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agdif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lag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GDPgrowth lag_dif_5_elc lag_dif_5_vae,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</w:p>
    <w:p w14:paraId="598E483A" w14:textId="10CCBAE5" w:rsidR="00B87F45" w:rsidRPr="000F78BE" w:rsidRDefault="008F4B50" w:rsidP="008F4B50">
      <w:pPr>
        <w:rPr>
          <w:rFonts w:ascii="Consolas" w:hAnsi="Consolas" w:cs="Times New Roman"/>
          <w:sz w:val="24"/>
          <w:szCs w:val="24"/>
        </w:rPr>
      </w:pPr>
      <w:r w:rsidRPr="008F4B50">
        <w:rPr>
          <w:rFonts w:ascii="Consolas" w:hAnsi="Consolas" w:cs="Times New Roman"/>
          <w:sz w:val="16"/>
          <w:szCs w:val="16"/>
        </w:rPr>
        <w:t xml:space="preserve">mi estimate: regress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lagdiffemal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mpa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clagyear</w:t>
      </w:r>
      <w:proofErr w:type="spellEnd"/>
      <w:r w:rsidRPr="008F4B50">
        <w:rPr>
          <w:rFonts w:ascii="Consolas" w:hAnsi="Consolas" w:cs="Times New Roman"/>
          <w:sz w:val="16"/>
          <w:szCs w:val="16"/>
        </w:rPr>
        <w:t xml:space="preserve"> lag_dif_5_GDPgrowth lag_dif_5_elc lag_dif_5_vae, </w:t>
      </w:r>
      <w:proofErr w:type="spellStart"/>
      <w:r w:rsidRPr="008F4B50">
        <w:rPr>
          <w:rFonts w:ascii="Consolas" w:hAnsi="Consolas" w:cs="Times New Roman"/>
          <w:sz w:val="16"/>
          <w:szCs w:val="16"/>
        </w:rPr>
        <w:t>vce</w:t>
      </w:r>
      <w:proofErr w:type="spellEnd"/>
      <w:r w:rsidRPr="008F4B50">
        <w:rPr>
          <w:rFonts w:ascii="Consolas" w:hAnsi="Consolas" w:cs="Times New Roman"/>
          <w:sz w:val="16"/>
          <w:szCs w:val="16"/>
        </w:rPr>
        <w:t>(robust)</w:t>
      </w:r>
      <w:r w:rsidRPr="008F4B50" w:rsidDel="008F4B50">
        <w:rPr>
          <w:rFonts w:ascii="Consolas" w:hAnsi="Consolas" w:cs="Times New Roman"/>
          <w:sz w:val="16"/>
          <w:szCs w:val="16"/>
        </w:rPr>
        <w:t xml:space="preserve"> </w:t>
      </w:r>
    </w:p>
    <w:sectPr w:rsidR="00B87F45" w:rsidRPr="000F78BE" w:rsidSect="00E91F3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5EC58" w14:textId="77777777" w:rsidR="001E0C1D" w:rsidRDefault="001E0C1D">
      <w:pPr>
        <w:spacing w:after="0"/>
      </w:pPr>
      <w:r>
        <w:separator/>
      </w:r>
    </w:p>
  </w:endnote>
  <w:endnote w:type="continuationSeparator" w:id="0">
    <w:p w14:paraId="6A6FE44E" w14:textId="77777777" w:rsidR="001E0C1D" w:rsidRDefault="001E0C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CAF0B" w14:textId="77777777" w:rsidR="00410490" w:rsidRDefault="004104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444FA" w14:textId="5329D814" w:rsidR="00100CDC" w:rsidRDefault="00100CD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91F36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100CDC" w:rsidRDefault="00100CD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6E214" w14:textId="77777777" w:rsidR="00410490" w:rsidRDefault="004104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85C86" w14:textId="77777777" w:rsidR="001E0C1D" w:rsidRDefault="001E0C1D">
      <w:pPr>
        <w:spacing w:after="0"/>
      </w:pPr>
      <w:r>
        <w:separator/>
      </w:r>
    </w:p>
  </w:footnote>
  <w:footnote w:type="continuationSeparator" w:id="0">
    <w:p w14:paraId="3D405C52" w14:textId="77777777" w:rsidR="001E0C1D" w:rsidRDefault="001E0C1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E5715C" w14:textId="77777777" w:rsidR="00410490" w:rsidRDefault="004104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04CCF" w14:textId="620D4A23" w:rsidR="00100CDC" w:rsidRDefault="00100CDC">
    <w:pPr>
      <w:jc w:val="right"/>
      <w:rPr>
        <w:sz w:val="20"/>
        <w:szCs w:val="20"/>
      </w:rPr>
    </w:pPr>
    <w:r w:rsidRPr="00BD29DB">
      <w:rPr>
        <w:rFonts w:ascii="Arial" w:hAnsi="Arial" w:cs="Arial"/>
        <w:i/>
        <w:sz w:val="20"/>
        <w:szCs w:val="20"/>
      </w:rPr>
      <w:t>Marine protected areas and</w:t>
    </w:r>
    <w:r w:rsidR="0072176B">
      <w:rPr>
        <w:rFonts w:ascii="Arial" w:hAnsi="Arial" w:cs="Arial"/>
        <w:i/>
        <w:sz w:val="20"/>
        <w:szCs w:val="20"/>
      </w:rPr>
      <w:t xml:space="preserve"> human</w:t>
    </w:r>
    <w:r w:rsidRPr="00BD29DB">
      <w:rPr>
        <w:rFonts w:ascii="Arial" w:hAnsi="Arial" w:cs="Arial"/>
        <w:i/>
        <w:sz w:val="20"/>
        <w:szCs w:val="20"/>
      </w:rPr>
      <w:t xml:space="preserve"> adult mortality</w:t>
    </w:r>
  </w:p>
  <w:p w14:paraId="186F9857" w14:textId="77777777" w:rsidR="00100CDC" w:rsidRDefault="00100CDC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063255" w14:textId="77777777" w:rsidR="00410490" w:rsidRDefault="004104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1B5ECD"/>
    <w:multiLevelType w:val="hybridMultilevel"/>
    <w:tmpl w:val="2F88C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247056D"/>
    <w:multiLevelType w:val="hybridMultilevel"/>
    <w:tmpl w:val="28465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8C7206"/>
    <w:multiLevelType w:val="hybridMultilevel"/>
    <w:tmpl w:val="55B46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44416D"/>
    <w:multiLevelType w:val="hybridMultilevel"/>
    <w:tmpl w:val="47A4C4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8B1B34"/>
    <w:multiLevelType w:val="hybridMultilevel"/>
    <w:tmpl w:val="F5021540"/>
    <w:lvl w:ilvl="0" w:tplc="8B4080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MDU3sjA2Nze2NDBR0lEKTi0uzszPAykwrwUArZdW2S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ewad9ewx2eoerdsqv0fdiav2vsv2ew0pw&quot;&gt;WASH-Converted&lt;record-ids&gt;&lt;item&gt;10&lt;/item&gt;&lt;item&gt;79&lt;/item&gt;&lt;/record-ids&gt;&lt;/item&gt;&lt;/Libraries&gt;"/>
  </w:docVars>
  <w:rsids>
    <w:rsidRoot w:val="00E6133D"/>
    <w:rsid w:val="000054D1"/>
    <w:rsid w:val="000055DA"/>
    <w:rsid w:val="00006C76"/>
    <w:rsid w:val="00007098"/>
    <w:rsid w:val="0000730C"/>
    <w:rsid w:val="000129F7"/>
    <w:rsid w:val="000208F5"/>
    <w:rsid w:val="000256B7"/>
    <w:rsid w:val="000318EB"/>
    <w:rsid w:val="0004111C"/>
    <w:rsid w:val="00060C4A"/>
    <w:rsid w:val="00062B73"/>
    <w:rsid w:val="00075943"/>
    <w:rsid w:val="00081295"/>
    <w:rsid w:val="00081D37"/>
    <w:rsid w:val="00085DB3"/>
    <w:rsid w:val="0008622F"/>
    <w:rsid w:val="000869D3"/>
    <w:rsid w:val="00086DF2"/>
    <w:rsid w:val="000871AF"/>
    <w:rsid w:val="00093FF4"/>
    <w:rsid w:val="00096FA4"/>
    <w:rsid w:val="000A2028"/>
    <w:rsid w:val="000A51E1"/>
    <w:rsid w:val="000B3E71"/>
    <w:rsid w:val="000C127F"/>
    <w:rsid w:val="000C2033"/>
    <w:rsid w:val="000C2BCE"/>
    <w:rsid w:val="000C54E5"/>
    <w:rsid w:val="000D3424"/>
    <w:rsid w:val="000D650A"/>
    <w:rsid w:val="000D7B4A"/>
    <w:rsid w:val="000F0747"/>
    <w:rsid w:val="000F0D5D"/>
    <w:rsid w:val="000F1C75"/>
    <w:rsid w:val="000F413F"/>
    <w:rsid w:val="000F78BE"/>
    <w:rsid w:val="001003F6"/>
    <w:rsid w:val="00100CDC"/>
    <w:rsid w:val="001013DD"/>
    <w:rsid w:val="00103441"/>
    <w:rsid w:val="00105A2A"/>
    <w:rsid w:val="00105A6D"/>
    <w:rsid w:val="001141F1"/>
    <w:rsid w:val="00124DB5"/>
    <w:rsid w:val="00130C4C"/>
    <w:rsid w:val="00131703"/>
    <w:rsid w:val="00131BDF"/>
    <w:rsid w:val="0013239D"/>
    <w:rsid w:val="00140B3F"/>
    <w:rsid w:val="00142FB8"/>
    <w:rsid w:val="00143427"/>
    <w:rsid w:val="00150360"/>
    <w:rsid w:val="0015087B"/>
    <w:rsid w:val="00150BE1"/>
    <w:rsid w:val="0015511F"/>
    <w:rsid w:val="00156D47"/>
    <w:rsid w:val="00156E24"/>
    <w:rsid w:val="00173907"/>
    <w:rsid w:val="0017486B"/>
    <w:rsid w:val="00175116"/>
    <w:rsid w:val="00175339"/>
    <w:rsid w:val="00186F3C"/>
    <w:rsid w:val="00192189"/>
    <w:rsid w:val="00194956"/>
    <w:rsid w:val="001A1C5E"/>
    <w:rsid w:val="001A541B"/>
    <w:rsid w:val="001B4047"/>
    <w:rsid w:val="001B569F"/>
    <w:rsid w:val="001B65D9"/>
    <w:rsid w:val="001C3216"/>
    <w:rsid w:val="001C4687"/>
    <w:rsid w:val="001C4F2B"/>
    <w:rsid w:val="001C6803"/>
    <w:rsid w:val="001D0CA5"/>
    <w:rsid w:val="001D1006"/>
    <w:rsid w:val="001D7217"/>
    <w:rsid w:val="001E0C1D"/>
    <w:rsid w:val="001F0C20"/>
    <w:rsid w:val="001F4587"/>
    <w:rsid w:val="001F6DB5"/>
    <w:rsid w:val="001F7530"/>
    <w:rsid w:val="00200155"/>
    <w:rsid w:val="00203762"/>
    <w:rsid w:val="002043CD"/>
    <w:rsid w:val="00204997"/>
    <w:rsid w:val="00206DC4"/>
    <w:rsid w:val="00210DF9"/>
    <w:rsid w:val="0021140A"/>
    <w:rsid w:val="00211B23"/>
    <w:rsid w:val="00212D08"/>
    <w:rsid w:val="00222E8B"/>
    <w:rsid w:val="002255E8"/>
    <w:rsid w:val="0023031F"/>
    <w:rsid w:val="002318BB"/>
    <w:rsid w:val="00234418"/>
    <w:rsid w:val="00234485"/>
    <w:rsid w:val="00237984"/>
    <w:rsid w:val="002402AF"/>
    <w:rsid w:val="0024322B"/>
    <w:rsid w:val="0024327D"/>
    <w:rsid w:val="002432B0"/>
    <w:rsid w:val="00250212"/>
    <w:rsid w:val="00264355"/>
    <w:rsid w:val="00270945"/>
    <w:rsid w:val="00284791"/>
    <w:rsid w:val="0028682C"/>
    <w:rsid w:val="00292694"/>
    <w:rsid w:val="00293E1B"/>
    <w:rsid w:val="00294EFB"/>
    <w:rsid w:val="00295399"/>
    <w:rsid w:val="00295A62"/>
    <w:rsid w:val="002966E2"/>
    <w:rsid w:val="00297BA7"/>
    <w:rsid w:val="00297E82"/>
    <w:rsid w:val="002A0C5E"/>
    <w:rsid w:val="002B3459"/>
    <w:rsid w:val="002B7CBF"/>
    <w:rsid w:val="002C12B4"/>
    <w:rsid w:val="002D0CC6"/>
    <w:rsid w:val="002D2EEB"/>
    <w:rsid w:val="002D56C2"/>
    <w:rsid w:val="002E1306"/>
    <w:rsid w:val="002F263A"/>
    <w:rsid w:val="002F317A"/>
    <w:rsid w:val="00300764"/>
    <w:rsid w:val="00301234"/>
    <w:rsid w:val="00304CFE"/>
    <w:rsid w:val="00306B96"/>
    <w:rsid w:val="00306FAB"/>
    <w:rsid w:val="00307D35"/>
    <w:rsid w:val="003137CD"/>
    <w:rsid w:val="00313EFE"/>
    <w:rsid w:val="00317637"/>
    <w:rsid w:val="0032092F"/>
    <w:rsid w:val="003308CD"/>
    <w:rsid w:val="003322AC"/>
    <w:rsid w:val="00333F4D"/>
    <w:rsid w:val="00335821"/>
    <w:rsid w:val="003411D0"/>
    <w:rsid w:val="00342BCC"/>
    <w:rsid w:val="003442B3"/>
    <w:rsid w:val="003523CD"/>
    <w:rsid w:val="00357DAB"/>
    <w:rsid w:val="00373C07"/>
    <w:rsid w:val="003744E2"/>
    <w:rsid w:val="0038118A"/>
    <w:rsid w:val="00384999"/>
    <w:rsid w:val="00384C5F"/>
    <w:rsid w:val="00385779"/>
    <w:rsid w:val="00393EFF"/>
    <w:rsid w:val="003947ED"/>
    <w:rsid w:val="00394A53"/>
    <w:rsid w:val="003A2C99"/>
    <w:rsid w:val="003B0343"/>
    <w:rsid w:val="003B05C7"/>
    <w:rsid w:val="003B1EB1"/>
    <w:rsid w:val="003B2040"/>
    <w:rsid w:val="003B6D8A"/>
    <w:rsid w:val="003B7B1A"/>
    <w:rsid w:val="003C0982"/>
    <w:rsid w:val="003C4FD1"/>
    <w:rsid w:val="003C5336"/>
    <w:rsid w:val="003C5ACF"/>
    <w:rsid w:val="003D3810"/>
    <w:rsid w:val="003D7C9B"/>
    <w:rsid w:val="003E5608"/>
    <w:rsid w:val="003F13EA"/>
    <w:rsid w:val="003F4143"/>
    <w:rsid w:val="003F68C2"/>
    <w:rsid w:val="003F7754"/>
    <w:rsid w:val="00410490"/>
    <w:rsid w:val="0041058F"/>
    <w:rsid w:val="004105A3"/>
    <w:rsid w:val="00412E14"/>
    <w:rsid w:val="00423EEA"/>
    <w:rsid w:val="00425CC6"/>
    <w:rsid w:val="00434E25"/>
    <w:rsid w:val="00437588"/>
    <w:rsid w:val="00452969"/>
    <w:rsid w:val="004546FE"/>
    <w:rsid w:val="00456CA6"/>
    <w:rsid w:val="00461DC6"/>
    <w:rsid w:val="0046300B"/>
    <w:rsid w:val="00474D11"/>
    <w:rsid w:val="004768C8"/>
    <w:rsid w:val="004774C6"/>
    <w:rsid w:val="00477514"/>
    <w:rsid w:val="00483D1D"/>
    <w:rsid w:val="00486316"/>
    <w:rsid w:val="00486F5A"/>
    <w:rsid w:val="00491A3E"/>
    <w:rsid w:val="00496AF3"/>
    <w:rsid w:val="0049789C"/>
    <w:rsid w:val="004A00EB"/>
    <w:rsid w:val="004A09DF"/>
    <w:rsid w:val="004A5501"/>
    <w:rsid w:val="004A58DA"/>
    <w:rsid w:val="004A7F1D"/>
    <w:rsid w:val="004B135C"/>
    <w:rsid w:val="004B359E"/>
    <w:rsid w:val="004B66CF"/>
    <w:rsid w:val="004C4E03"/>
    <w:rsid w:val="004C6DE8"/>
    <w:rsid w:val="004D051D"/>
    <w:rsid w:val="004D0F8D"/>
    <w:rsid w:val="004D245F"/>
    <w:rsid w:val="004D36FF"/>
    <w:rsid w:val="004D4AAB"/>
    <w:rsid w:val="004D6DB5"/>
    <w:rsid w:val="004D7B53"/>
    <w:rsid w:val="004F623D"/>
    <w:rsid w:val="004F6D88"/>
    <w:rsid w:val="00505763"/>
    <w:rsid w:val="005100C2"/>
    <w:rsid w:val="00510AD4"/>
    <w:rsid w:val="00510DB1"/>
    <w:rsid w:val="0052085B"/>
    <w:rsid w:val="00520905"/>
    <w:rsid w:val="00527AF1"/>
    <w:rsid w:val="00527DFD"/>
    <w:rsid w:val="005335C0"/>
    <w:rsid w:val="00536763"/>
    <w:rsid w:val="00537DAA"/>
    <w:rsid w:val="0054133B"/>
    <w:rsid w:val="00547754"/>
    <w:rsid w:val="00550ADF"/>
    <w:rsid w:val="00553B92"/>
    <w:rsid w:val="0055547D"/>
    <w:rsid w:val="005560C1"/>
    <w:rsid w:val="005625E7"/>
    <w:rsid w:val="00565F99"/>
    <w:rsid w:val="005674A8"/>
    <w:rsid w:val="0057419C"/>
    <w:rsid w:val="00574D00"/>
    <w:rsid w:val="00575D01"/>
    <w:rsid w:val="005812EB"/>
    <w:rsid w:val="00581A34"/>
    <w:rsid w:val="00582BC7"/>
    <w:rsid w:val="00587E74"/>
    <w:rsid w:val="00594AAF"/>
    <w:rsid w:val="00596B22"/>
    <w:rsid w:val="005A1A9B"/>
    <w:rsid w:val="005A78D5"/>
    <w:rsid w:val="005B4A99"/>
    <w:rsid w:val="005C0115"/>
    <w:rsid w:val="005C2DD6"/>
    <w:rsid w:val="005C68C8"/>
    <w:rsid w:val="005D4D38"/>
    <w:rsid w:val="005D629E"/>
    <w:rsid w:val="005E2C27"/>
    <w:rsid w:val="005E34CE"/>
    <w:rsid w:val="005E5A4B"/>
    <w:rsid w:val="005F2FB9"/>
    <w:rsid w:val="005F49BC"/>
    <w:rsid w:val="005F6B53"/>
    <w:rsid w:val="006027AF"/>
    <w:rsid w:val="00603A82"/>
    <w:rsid w:val="00605CA1"/>
    <w:rsid w:val="00606408"/>
    <w:rsid w:val="00612E39"/>
    <w:rsid w:val="006130C1"/>
    <w:rsid w:val="00613C06"/>
    <w:rsid w:val="00616667"/>
    <w:rsid w:val="0063336B"/>
    <w:rsid w:val="00641E23"/>
    <w:rsid w:val="00642550"/>
    <w:rsid w:val="006430AC"/>
    <w:rsid w:val="0065204F"/>
    <w:rsid w:val="00654EAF"/>
    <w:rsid w:val="00655B25"/>
    <w:rsid w:val="00656A05"/>
    <w:rsid w:val="00660CAF"/>
    <w:rsid w:val="00660F20"/>
    <w:rsid w:val="006616E6"/>
    <w:rsid w:val="00662BBB"/>
    <w:rsid w:val="00664ED3"/>
    <w:rsid w:val="00666738"/>
    <w:rsid w:val="0066750D"/>
    <w:rsid w:val="00667997"/>
    <w:rsid w:val="00672BFB"/>
    <w:rsid w:val="0068689C"/>
    <w:rsid w:val="00690EF9"/>
    <w:rsid w:val="00695140"/>
    <w:rsid w:val="00696EC3"/>
    <w:rsid w:val="006979BE"/>
    <w:rsid w:val="006A2BD1"/>
    <w:rsid w:val="006A438F"/>
    <w:rsid w:val="006A673C"/>
    <w:rsid w:val="006B2531"/>
    <w:rsid w:val="006C54B2"/>
    <w:rsid w:val="006C6D2F"/>
    <w:rsid w:val="006C7434"/>
    <w:rsid w:val="006D0EBE"/>
    <w:rsid w:val="006D6803"/>
    <w:rsid w:val="006E5F7F"/>
    <w:rsid w:val="006F5FC7"/>
    <w:rsid w:val="00700442"/>
    <w:rsid w:val="00702DDF"/>
    <w:rsid w:val="00706813"/>
    <w:rsid w:val="0071064C"/>
    <w:rsid w:val="007112C4"/>
    <w:rsid w:val="00711A84"/>
    <w:rsid w:val="007121B6"/>
    <w:rsid w:val="00717E81"/>
    <w:rsid w:val="0072176B"/>
    <w:rsid w:val="00723746"/>
    <w:rsid w:val="007237DB"/>
    <w:rsid w:val="00731EC1"/>
    <w:rsid w:val="00732B00"/>
    <w:rsid w:val="007352A4"/>
    <w:rsid w:val="007366F1"/>
    <w:rsid w:val="00736989"/>
    <w:rsid w:val="00743015"/>
    <w:rsid w:val="0074452E"/>
    <w:rsid w:val="007507C0"/>
    <w:rsid w:val="007534D1"/>
    <w:rsid w:val="007536A3"/>
    <w:rsid w:val="00757CF7"/>
    <w:rsid w:val="007621AD"/>
    <w:rsid w:val="00772199"/>
    <w:rsid w:val="0077315F"/>
    <w:rsid w:val="00773796"/>
    <w:rsid w:val="0077458C"/>
    <w:rsid w:val="00780452"/>
    <w:rsid w:val="00786C8D"/>
    <w:rsid w:val="0078712E"/>
    <w:rsid w:val="00787E73"/>
    <w:rsid w:val="00791F59"/>
    <w:rsid w:val="0079307A"/>
    <w:rsid w:val="007950C4"/>
    <w:rsid w:val="007969C7"/>
    <w:rsid w:val="007A0084"/>
    <w:rsid w:val="007A0E08"/>
    <w:rsid w:val="007A109F"/>
    <w:rsid w:val="007A1EB2"/>
    <w:rsid w:val="007A1F10"/>
    <w:rsid w:val="007B58F1"/>
    <w:rsid w:val="007C40C6"/>
    <w:rsid w:val="007C7F91"/>
    <w:rsid w:val="007D28CE"/>
    <w:rsid w:val="007D47DD"/>
    <w:rsid w:val="007D4DD8"/>
    <w:rsid w:val="007E61DC"/>
    <w:rsid w:val="007E652A"/>
    <w:rsid w:val="007F01F2"/>
    <w:rsid w:val="007F0BD3"/>
    <w:rsid w:val="007F3DD0"/>
    <w:rsid w:val="008008B8"/>
    <w:rsid w:val="0080092A"/>
    <w:rsid w:val="008031A3"/>
    <w:rsid w:val="00805B7C"/>
    <w:rsid w:val="0080605D"/>
    <w:rsid w:val="00814456"/>
    <w:rsid w:val="008165C2"/>
    <w:rsid w:val="00821EB8"/>
    <w:rsid w:val="0082452C"/>
    <w:rsid w:val="0082559A"/>
    <w:rsid w:val="008269E3"/>
    <w:rsid w:val="00830783"/>
    <w:rsid w:val="00831334"/>
    <w:rsid w:val="008339B4"/>
    <w:rsid w:val="00836BE9"/>
    <w:rsid w:val="0084046E"/>
    <w:rsid w:val="00843F07"/>
    <w:rsid w:val="00844A7E"/>
    <w:rsid w:val="00846452"/>
    <w:rsid w:val="008474D7"/>
    <w:rsid w:val="00850C4E"/>
    <w:rsid w:val="0085172E"/>
    <w:rsid w:val="00852225"/>
    <w:rsid w:val="00864A2E"/>
    <w:rsid w:val="00872870"/>
    <w:rsid w:val="00882BB5"/>
    <w:rsid w:val="00882E15"/>
    <w:rsid w:val="0088409B"/>
    <w:rsid w:val="0088606D"/>
    <w:rsid w:val="00886A66"/>
    <w:rsid w:val="00887D0F"/>
    <w:rsid w:val="00892C75"/>
    <w:rsid w:val="00895FF6"/>
    <w:rsid w:val="008A590C"/>
    <w:rsid w:val="008A7AA2"/>
    <w:rsid w:val="008B2A5D"/>
    <w:rsid w:val="008B5A0C"/>
    <w:rsid w:val="008C6BE9"/>
    <w:rsid w:val="008C6D67"/>
    <w:rsid w:val="008C7358"/>
    <w:rsid w:val="008D4A4B"/>
    <w:rsid w:val="008D798B"/>
    <w:rsid w:val="008E52D0"/>
    <w:rsid w:val="008E6DB8"/>
    <w:rsid w:val="008F4B50"/>
    <w:rsid w:val="008F5E05"/>
    <w:rsid w:val="008F5F5D"/>
    <w:rsid w:val="008F75FA"/>
    <w:rsid w:val="008F7DD2"/>
    <w:rsid w:val="0090342E"/>
    <w:rsid w:val="009037EC"/>
    <w:rsid w:val="00911E0C"/>
    <w:rsid w:val="0091282F"/>
    <w:rsid w:val="009146C4"/>
    <w:rsid w:val="009166B3"/>
    <w:rsid w:val="00927B57"/>
    <w:rsid w:val="00933EE8"/>
    <w:rsid w:val="0093493C"/>
    <w:rsid w:val="0094444B"/>
    <w:rsid w:val="009513F9"/>
    <w:rsid w:val="0095223D"/>
    <w:rsid w:val="00952267"/>
    <w:rsid w:val="00953047"/>
    <w:rsid w:val="00956484"/>
    <w:rsid w:val="00957FC3"/>
    <w:rsid w:val="00961C78"/>
    <w:rsid w:val="00961F78"/>
    <w:rsid w:val="00966E06"/>
    <w:rsid w:val="00976876"/>
    <w:rsid w:val="00980C22"/>
    <w:rsid w:val="00984A77"/>
    <w:rsid w:val="00997771"/>
    <w:rsid w:val="009979F6"/>
    <w:rsid w:val="009A0554"/>
    <w:rsid w:val="009A1AD9"/>
    <w:rsid w:val="009B34D5"/>
    <w:rsid w:val="009B4A51"/>
    <w:rsid w:val="009B63CD"/>
    <w:rsid w:val="009C1AD1"/>
    <w:rsid w:val="009C5681"/>
    <w:rsid w:val="009C68F3"/>
    <w:rsid w:val="009F2F59"/>
    <w:rsid w:val="009F61A9"/>
    <w:rsid w:val="009F659F"/>
    <w:rsid w:val="00A10618"/>
    <w:rsid w:val="00A1401C"/>
    <w:rsid w:val="00A14514"/>
    <w:rsid w:val="00A14B4C"/>
    <w:rsid w:val="00A15DD8"/>
    <w:rsid w:val="00A1736F"/>
    <w:rsid w:val="00A204FD"/>
    <w:rsid w:val="00A21AEC"/>
    <w:rsid w:val="00A27B0F"/>
    <w:rsid w:val="00A32174"/>
    <w:rsid w:val="00A44A17"/>
    <w:rsid w:val="00A47464"/>
    <w:rsid w:val="00A52761"/>
    <w:rsid w:val="00A5561B"/>
    <w:rsid w:val="00A620F0"/>
    <w:rsid w:val="00A635A9"/>
    <w:rsid w:val="00A677E8"/>
    <w:rsid w:val="00A70ED8"/>
    <w:rsid w:val="00A7227E"/>
    <w:rsid w:val="00A8084A"/>
    <w:rsid w:val="00A80922"/>
    <w:rsid w:val="00A82374"/>
    <w:rsid w:val="00A85CC3"/>
    <w:rsid w:val="00A8721F"/>
    <w:rsid w:val="00A90583"/>
    <w:rsid w:val="00A942DD"/>
    <w:rsid w:val="00A94F8E"/>
    <w:rsid w:val="00A9646E"/>
    <w:rsid w:val="00A96A56"/>
    <w:rsid w:val="00A97678"/>
    <w:rsid w:val="00A978E1"/>
    <w:rsid w:val="00AB3C6E"/>
    <w:rsid w:val="00AB6160"/>
    <w:rsid w:val="00AB7B34"/>
    <w:rsid w:val="00AC0AAA"/>
    <w:rsid w:val="00AC20B2"/>
    <w:rsid w:val="00AC2871"/>
    <w:rsid w:val="00AC3DAF"/>
    <w:rsid w:val="00AC6775"/>
    <w:rsid w:val="00AC68FA"/>
    <w:rsid w:val="00AE2056"/>
    <w:rsid w:val="00AE225A"/>
    <w:rsid w:val="00AE6FDF"/>
    <w:rsid w:val="00AF3308"/>
    <w:rsid w:val="00AF3657"/>
    <w:rsid w:val="00AF463A"/>
    <w:rsid w:val="00B00CDE"/>
    <w:rsid w:val="00B034E8"/>
    <w:rsid w:val="00B03AE7"/>
    <w:rsid w:val="00B04D12"/>
    <w:rsid w:val="00B1016D"/>
    <w:rsid w:val="00B118DB"/>
    <w:rsid w:val="00B12B7A"/>
    <w:rsid w:val="00B15C0E"/>
    <w:rsid w:val="00B15CC1"/>
    <w:rsid w:val="00B2540D"/>
    <w:rsid w:val="00B25520"/>
    <w:rsid w:val="00B25A95"/>
    <w:rsid w:val="00B30E17"/>
    <w:rsid w:val="00B326A8"/>
    <w:rsid w:val="00B32E7E"/>
    <w:rsid w:val="00B33E7B"/>
    <w:rsid w:val="00B40203"/>
    <w:rsid w:val="00B44394"/>
    <w:rsid w:val="00B522E5"/>
    <w:rsid w:val="00B6172F"/>
    <w:rsid w:val="00B61B3F"/>
    <w:rsid w:val="00B64CD5"/>
    <w:rsid w:val="00B74B7C"/>
    <w:rsid w:val="00B76000"/>
    <w:rsid w:val="00B764D2"/>
    <w:rsid w:val="00B81106"/>
    <w:rsid w:val="00B831C6"/>
    <w:rsid w:val="00B87712"/>
    <w:rsid w:val="00B87F45"/>
    <w:rsid w:val="00B91032"/>
    <w:rsid w:val="00B9116B"/>
    <w:rsid w:val="00B9147E"/>
    <w:rsid w:val="00B9208E"/>
    <w:rsid w:val="00BA2CD9"/>
    <w:rsid w:val="00BA5340"/>
    <w:rsid w:val="00BA5C3F"/>
    <w:rsid w:val="00BA6D9F"/>
    <w:rsid w:val="00BB0C89"/>
    <w:rsid w:val="00BB5EE9"/>
    <w:rsid w:val="00BB6CC9"/>
    <w:rsid w:val="00BB7DFA"/>
    <w:rsid w:val="00BC5C05"/>
    <w:rsid w:val="00BC6287"/>
    <w:rsid w:val="00BC7AFD"/>
    <w:rsid w:val="00BD1C1E"/>
    <w:rsid w:val="00BD29DB"/>
    <w:rsid w:val="00BD4C75"/>
    <w:rsid w:val="00BD6E5F"/>
    <w:rsid w:val="00BE1966"/>
    <w:rsid w:val="00BE55F7"/>
    <w:rsid w:val="00BE78D9"/>
    <w:rsid w:val="00BF07C0"/>
    <w:rsid w:val="00BF0E75"/>
    <w:rsid w:val="00BF3BF5"/>
    <w:rsid w:val="00C00A15"/>
    <w:rsid w:val="00C03367"/>
    <w:rsid w:val="00C043E7"/>
    <w:rsid w:val="00C0707F"/>
    <w:rsid w:val="00C12EA3"/>
    <w:rsid w:val="00C177B8"/>
    <w:rsid w:val="00C203BC"/>
    <w:rsid w:val="00C20D1F"/>
    <w:rsid w:val="00C27D30"/>
    <w:rsid w:val="00C3612C"/>
    <w:rsid w:val="00C36441"/>
    <w:rsid w:val="00C379FD"/>
    <w:rsid w:val="00C40212"/>
    <w:rsid w:val="00C45A5F"/>
    <w:rsid w:val="00C5260F"/>
    <w:rsid w:val="00C56317"/>
    <w:rsid w:val="00C5709D"/>
    <w:rsid w:val="00C574A9"/>
    <w:rsid w:val="00C67564"/>
    <w:rsid w:val="00C842E3"/>
    <w:rsid w:val="00C85042"/>
    <w:rsid w:val="00C90155"/>
    <w:rsid w:val="00C90A25"/>
    <w:rsid w:val="00C91320"/>
    <w:rsid w:val="00C97F74"/>
    <w:rsid w:val="00CA3AD8"/>
    <w:rsid w:val="00CA40EB"/>
    <w:rsid w:val="00CA7A80"/>
    <w:rsid w:val="00CB21B6"/>
    <w:rsid w:val="00CC358B"/>
    <w:rsid w:val="00CC36F5"/>
    <w:rsid w:val="00CC51D6"/>
    <w:rsid w:val="00CD75B8"/>
    <w:rsid w:val="00CE0B27"/>
    <w:rsid w:val="00CE1E5C"/>
    <w:rsid w:val="00CE522F"/>
    <w:rsid w:val="00CE6B46"/>
    <w:rsid w:val="00CE6FEF"/>
    <w:rsid w:val="00CF18B5"/>
    <w:rsid w:val="00D03E78"/>
    <w:rsid w:val="00D11627"/>
    <w:rsid w:val="00D213C2"/>
    <w:rsid w:val="00D248AA"/>
    <w:rsid w:val="00D26D42"/>
    <w:rsid w:val="00D31F52"/>
    <w:rsid w:val="00D33CED"/>
    <w:rsid w:val="00D3462B"/>
    <w:rsid w:val="00D359CB"/>
    <w:rsid w:val="00D4321A"/>
    <w:rsid w:val="00D47483"/>
    <w:rsid w:val="00D522FD"/>
    <w:rsid w:val="00D531A2"/>
    <w:rsid w:val="00D54135"/>
    <w:rsid w:val="00D56836"/>
    <w:rsid w:val="00D577EE"/>
    <w:rsid w:val="00D60F51"/>
    <w:rsid w:val="00D62B6E"/>
    <w:rsid w:val="00D63735"/>
    <w:rsid w:val="00D70EE2"/>
    <w:rsid w:val="00D72EF6"/>
    <w:rsid w:val="00D74339"/>
    <w:rsid w:val="00D767CC"/>
    <w:rsid w:val="00D779DF"/>
    <w:rsid w:val="00D95D59"/>
    <w:rsid w:val="00DA045F"/>
    <w:rsid w:val="00DA76DA"/>
    <w:rsid w:val="00DB1858"/>
    <w:rsid w:val="00DB28E2"/>
    <w:rsid w:val="00DB28EA"/>
    <w:rsid w:val="00DC3FEF"/>
    <w:rsid w:val="00DC54D5"/>
    <w:rsid w:val="00DD1617"/>
    <w:rsid w:val="00DD3C4F"/>
    <w:rsid w:val="00DD3FC2"/>
    <w:rsid w:val="00DF23EA"/>
    <w:rsid w:val="00E006F4"/>
    <w:rsid w:val="00E02302"/>
    <w:rsid w:val="00E034D0"/>
    <w:rsid w:val="00E03E66"/>
    <w:rsid w:val="00E06493"/>
    <w:rsid w:val="00E073AB"/>
    <w:rsid w:val="00E10035"/>
    <w:rsid w:val="00E1156D"/>
    <w:rsid w:val="00E13D6F"/>
    <w:rsid w:val="00E203AD"/>
    <w:rsid w:val="00E207BE"/>
    <w:rsid w:val="00E20CB4"/>
    <w:rsid w:val="00E22F48"/>
    <w:rsid w:val="00E24B7B"/>
    <w:rsid w:val="00E24F24"/>
    <w:rsid w:val="00E32E5C"/>
    <w:rsid w:val="00E3410A"/>
    <w:rsid w:val="00E41ADA"/>
    <w:rsid w:val="00E47159"/>
    <w:rsid w:val="00E51434"/>
    <w:rsid w:val="00E51829"/>
    <w:rsid w:val="00E5291B"/>
    <w:rsid w:val="00E52D09"/>
    <w:rsid w:val="00E57758"/>
    <w:rsid w:val="00E5782D"/>
    <w:rsid w:val="00E6133D"/>
    <w:rsid w:val="00E6220A"/>
    <w:rsid w:val="00E63D1E"/>
    <w:rsid w:val="00E6638E"/>
    <w:rsid w:val="00E6650E"/>
    <w:rsid w:val="00E706E1"/>
    <w:rsid w:val="00E72FE3"/>
    <w:rsid w:val="00E733A7"/>
    <w:rsid w:val="00E73E22"/>
    <w:rsid w:val="00E759F7"/>
    <w:rsid w:val="00E85F90"/>
    <w:rsid w:val="00E91B73"/>
    <w:rsid w:val="00E91F36"/>
    <w:rsid w:val="00E94B26"/>
    <w:rsid w:val="00EA3DDC"/>
    <w:rsid w:val="00EA4317"/>
    <w:rsid w:val="00EB10F4"/>
    <w:rsid w:val="00EB1B00"/>
    <w:rsid w:val="00EB1BF3"/>
    <w:rsid w:val="00EB2D2C"/>
    <w:rsid w:val="00EB3C56"/>
    <w:rsid w:val="00EB4B36"/>
    <w:rsid w:val="00EC163A"/>
    <w:rsid w:val="00EC244E"/>
    <w:rsid w:val="00EC6003"/>
    <w:rsid w:val="00EC7B96"/>
    <w:rsid w:val="00ED4CC7"/>
    <w:rsid w:val="00EE04E6"/>
    <w:rsid w:val="00EE21BC"/>
    <w:rsid w:val="00EF1A0F"/>
    <w:rsid w:val="00EF1A1B"/>
    <w:rsid w:val="00EF35CB"/>
    <w:rsid w:val="00F00D94"/>
    <w:rsid w:val="00F11C3E"/>
    <w:rsid w:val="00F122C6"/>
    <w:rsid w:val="00F202A2"/>
    <w:rsid w:val="00F22936"/>
    <w:rsid w:val="00F245C9"/>
    <w:rsid w:val="00F25D0F"/>
    <w:rsid w:val="00F310CB"/>
    <w:rsid w:val="00F35E73"/>
    <w:rsid w:val="00F40DE4"/>
    <w:rsid w:val="00F517BD"/>
    <w:rsid w:val="00F52FFD"/>
    <w:rsid w:val="00F55E56"/>
    <w:rsid w:val="00F56C2E"/>
    <w:rsid w:val="00F60304"/>
    <w:rsid w:val="00F6398E"/>
    <w:rsid w:val="00F649EE"/>
    <w:rsid w:val="00F65A51"/>
    <w:rsid w:val="00F66871"/>
    <w:rsid w:val="00F66EC6"/>
    <w:rsid w:val="00F711D5"/>
    <w:rsid w:val="00F73527"/>
    <w:rsid w:val="00F81BB6"/>
    <w:rsid w:val="00F93133"/>
    <w:rsid w:val="00F94E05"/>
    <w:rsid w:val="00FA5BD1"/>
    <w:rsid w:val="00FB10F0"/>
    <w:rsid w:val="00FB12C5"/>
    <w:rsid w:val="00FB5600"/>
    <w:rsid w:val="00FC3BF6"/>
    <w:rsid w:val="00FC6D18"/>
    <w:rsid w:val="00FC6ED4"/>
    <w:rsid w:val="00FD4929"/>
    <w:rsid w:val="00FD552B"/>
    <w:rsid w:val="00FD6EEA"/>
    <w:rsid w:val="00FE73BC"/>
    <w:rsid w:val="00FF2EC6"/>
    <w:rsid w:val="00FF3F1F"/>
    <w:rsid w:val="00FF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1024BE84-918E-4E59-90F8-2E111D5A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7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D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2D2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367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7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676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76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3676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36763"/>
  </w:style>
  <w:style w:type="paragraph" w:styleId="Footer">
    <w:name w:val="footer"/>
    <w:basedOn w:val="Normal"/>
    <w:link w:val="FooterChar"/>
    <w:uiPriority w:val="99"/>
    <w:unhideWhenUsed/>
    <w:rsid w:val="0053676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6763"/>
  </w:style>
  <w:style w:type="table" w:customStyle="1" w:styleId="TableGridLight1">
    <w:name w:val="Table Grid Light1"/>
    <w:basedOn w:val="TableNormal"/>
    <w:uiPriority w:val="40"/>
    <w:rsid w:val="000C2BCE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37984"/>
    <w:pPr>
      <w:spacing w:after="0"/>
    </w:pPr>
  </w:style>
  <w:style w:type="paragraph" w:styleId="ListParagraph">
    <w:name w:val="List Paragraph"/>
    <w:basedOn w:val="Normal"/>
    <w:uiPriority w:val="34"/>
    <w:qFormat/>
    <w:rsid w:val="00124DB5"/>
    <w:pPr>
      <w:spacing w:line="276" w:lineRule="auto"/>
      <w:ind w:left="720"/>
      <w:contextualSpacing/>
    </w:pPr>
  </w:style>
  <w:style w:type="character" w:customStyle="1" w:styleId="mixed-citation">
    <w:name w:val="mixed-citation"/>
    <w:basedOn w:val="DefaultParagraphFont"/>
    <w:rsid w:val="00124DB5"/>
  </w:style>
  <w:style w:type="character" w:styleId="Emphasis">
    <w:name w:val="Emphasis"/>
    <w:basedOn w:val="DefaultParagraphFont"/>
    <w:uiPriority w:val="20"/>
    <w:qFormat/>
    <w:rsid w:val="00124DB5"/>
    <w:rPr>
      <w:i/>
      <w:iCs/>
    </w:rPr>
  </w:style>
  <w:style w:type="character" w:customStyle="1" w:styleId="st">
    <w:name w:val="st"/>
    <w:basedOn w:val="DefaultParagraphFont"/>
    <w:rsid w:val="00124DB5"/>
  </w:style>
  <w:style w:type="paragraph" w:customStyle="1" w:styleId="msonormal0">
    <w:name w:val="msonormal"/>
    <w:basedOn w:val="Normal"/>
    <w:rsid w:val="00124DB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06FAB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310CB"/>
    <w:rPr>
      <w:color w:val="808080"/>
    </w:rPr>
  </w:style>
  <w:style w:type="character" w:customStyle="1" w:styleId="mi">
    <w:name w:val="mi"/>
    <w:basedOn w:val="DefaultParagraphFont"/>
    <w:rsid w:val="007507C0"/>
  </w:style>
  <w:style w:type="character" w:customStyle="1" w:styleId="mn">
    <w:name w:val="mn"/>
    <w:basedOn w:val="DefaultParagraphFont"/>
    <w:rsid w:val="007507C0"/>
  </w:style>
  <w:style w:type="character" w:customStyle="1" w:styleId="orcid-id-https">
    <w:name w:val="orcid-id-https"/>
    <w:basedOn w:val="DefaultParagraphFont"/>
    <w:rsid w:val="008F5F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4ED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7758"/>
  </w:style>
  <w:style w:type="character" w:customStyle="1" w:styleId="Heading1Char">
    <w:name w:val="Heading 1 Char"/>
    <w:basedOn w:val="DefaultParagraphFont"/>
    <w:link w:val="Heading1"/>
    <w:uiPriority w:val="9"/>
    <w:rsid w:val="00E577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79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3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1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5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47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40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4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7353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1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3E5566A0033945B34EDFE9B082533E" ma:contentTypeVersion="14" ma:contentTypeDescription="Create a new document." ma:contentTypeScope="" ma:versionID="48c18bf3c26739c8bca58e9d2db04e41">
  <xsd:schema xmlns:xsd="http://www.w3.org/2001/XMLSchema" xmlns:xs="http://www.w3.org/2001/XMLSchema" xmlns:p="http://schemas.microsoft.com/office/2006/metadata/properties" xmlns:ns3="3ff36caa-5551-46e4-9160-bc70e05ead97" xmlns:ns4="f76b5ced-d879-4abc-a3b6-893c7177e1d7" targetNamespace="http://schemas.microsoft.com/office/2006/metadata/properties" ma:root="true" ma:fieldsID="ee017065555a5c53ce0f21b568c9366d" ns3:_="" ns4:_="">
    <xsd:import namespace="3ff36caa-5551-46e4-9160-bc70e05ead97"/>
    <xsd:import namespace="f76b5ced-d879-4abc-a3b6-893c7177e1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f36caa-5551-46e4-9160-bc70e05ead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b5ced-d879-4abc-a3b6-893c7177e1d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5CB31-FFED-40CE-9EF9-857F561936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56D901-9C42-4507-9A61-C616994ECA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52EE28-328F-4FB1-B7D0-A3E4381B5F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f36caa-5551-46e4-9160-bc70e05ead97"/>
    <ds:schemaRef ds:uri="f76b5ced-d879-4abc-a3b6-893c7177e1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701135-9569-4179-997F-7694063CA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ribble</dc:creator>
  <cp:keywords/>
  <dc:description/>
  <cp:lastModifiedBy>Suresh kumar.S</cp:lastModifiedBy>
  <cp:revision>3</cp:revision>
  <cp:lastPrinted>2020-02-14T18:48:00Z</cp:lastPrinted>
  <dcterms:created xsi:type="dcterms:W3CDTF">2023-05-19T21:17:00Z</dcterms:created>
  <dcterms:modified xsi:type="dcterms:W3CDTF">2023-12-02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3E5566A0033945B34EDFE9B082533E</vt:lpwstr>
  </property>
  <property fmtid="{D5CDD505-2E9C-101B-9397-08002B2CF9AE}" pid="3" name="GrammarlyDocumentId">
    <vt:lpwstr>384307cefb31f628b1b5eb3e7bc4e27780e390ace395ec3412606699e7b4df81</vt:lpwstr>
  </property>
</Properties>
</file>